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33E83" w14:textId="3FF0B6B9" w:rsidR="001D50EA" w:rsidRPr="00E149EE" w:rsidRDefault="001D50EA" w:rsidP="00E149EE">
      <w:pPr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1D50EA">
        <w:rPr>
          <w:rFonts w:ascii="Arial" w:hAnsi="Arial" w:cs="Arial"/>
          <w:b/>
          <w:bCs/>
          <w:color w:val="000000" w:themeColor="text1"/>
          <w:sz w:val="40"/>
          <w:szCs w:val="40"/>
        </w:rPr>
        <w:t>S3 text</w:t>
      </w:r>
      <w:r w:rsidR="00E149EE">
        <w:rPr>
          <w:rFonts w:ascii="Arial" w:hAnsi="Arial" w:cs="Arial"/>
          <w:b/>
          <w:bCs/>
          <w:color w:val="000000" w:themeColor="text1"/>
          <w:sz w:val="40"/>
          <w:szCs w:val="40"/>
        </w:rPr>
        <w:t xml:space="preserve">: </w:t>
      </w:r>
      <w:r w:rsidRPr="00E149EE">
        <w:rPr>
          <w:rFonts w:ascii="Arial" w:hAnsi="Arial" w:cs="Arial"/>
          <w:b/>
          <w:bCs/>
          <w:color w:val="000000" w:themeColor="text1"/>
          <w:sz w:val="40"/>
          <w:szCs w:val="40"/>
        </w:rPr>
        <w:t>List of R-packages</w:t>
      </w:r>
    </w:p>
    <w:p w14:paraId="3FD1F84A" w14:textId="77777777" w:rsidR="001D50EA" w:rsidRDefault="001D50EA" w:rsidP="001D50EA">
      <w:pPr>
        <w:rPr>
          <w:rFonts w:ascii="Arial" w:eastAsia="Times New Roman" w:hAnsi="Arial" w:cs="Arial"/>
          <w:sz w:val="24"/>
          <w:szCs w:val="24"/>
          <w14:ligatures w14:val="none"/>
        </w:rPr>
      </w:pPr>
    </w:p>
    <w:p w14:paraId="752EFA68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sas7bdat 0.6</w:t>
      </w:r>
    </w:p>
    <w:p w14:paraId="26496B95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tidyverse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3.2</w:t>
      </w:r>
    </w:p>
    <w:p w14:paraId="69B0FA15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gram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haven</w:t>
      </w:r>
      <w:proofErr w:type="gram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2.5.1</w:t>
      </w:r>
    </w:p>
    <w:p w14:paraId="4576F85B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lubridate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9.2</w:t>
      </w:r>
    </w:p>
    <w:p w14:paraId="00229726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rlist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0.4.6.2</w:t>
      </w:r>
    </w:p>
    <w:p w14:paraId="4A0D4959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MASS 7.3.58.1</w:t>
      </w:r>
    </w:p>
    <w:p w14:paraId="7AC3AC2E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lme4 1.1.32</w:t>
      </w:r>
    </w:p>
    <w:p w14:paraId="3FB14890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pbapply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7.0</w:t>
      </w:r>
    </w:p>
    <w:p w14:paraId="0F398CDD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parallel 4.2.2</w:t>
      </w:r>
    </w:p>
    <w:p w14:paraId="2DDDB7E1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nlme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3.1.162</w:t>
      </w:r>
    </w:p>
    <w:p w14:paraId="2DE3F20E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gcorrplot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0.1.4</w:t>
      </w:r>
    </w:p>
    <w:p w14:paraId="1CC9C939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lmmTMB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1.6</w:t>
      </w:r>
    </w:p>
    <w:p w14:paraId="043943C9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ordinal 2022.11.16</w:t>
      </w:r>
    </w:p>
    <w:p w14:paraId="23EA32B7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foreach 1.5.2</w:t>
      </w:r>
    </w:p>
    <w:p w14:paraId="6AA84EE6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doParallel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0.17</w:t>
      </w:r>
    </w:p>
    <w:p w14:paraId="55E7C524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brms 2.18.0</w:t>
      </w:r>
    </w:p>
    <w:p w14:paraId="3782CC06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cAIC4 1.0</w:t>
      </w:r>
    </w:p>
    <w:p w14:paraId="2FD9C2C5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mgcv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8.41</w:t>
      </w:r>
    </w:p>
    <w:p w14:paraId="5011C912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boot 1.3.28</w:t>
      </w:r>
    </w:p>
    <w:p w14:paraId="555B98A5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MCMCpack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6.3</w:t>
      </w:r>
    </w:p>
    <w:p w14:paraId="35FBDB5E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Matrix 1.5.3</w:t>
      </w:r>
    </w:p>
    <w:p w14:paraId="1A1B6E6E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mvtnorm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1.3</w:t>
      </w:r>
    </w:p>
    <w:p w14:paraId="29683E2A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enOrd 1.4.0</w:t>
      </w:r>
    </w:p>
    <w:p w14:paraId="1F25A0AF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proofErr w:type="gram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data.table</w:t>
      </w:r>
      <w:proofErr w:type="spellEnd"/>
      <w:proofErr w:type="gram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14.6</w:t>
      </w:r>
    </w:p>
    <w:p w14:paraId="019221BC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gh4x 0.2.5</w:t>
      </w:r>
    </w:p>
    <w:p w14:paraId="5E24D9B3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rstan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2.26.15</w:t>
      </w:r>
    </w:p>
    <w:p w14:paraId="46C08EE8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garchery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0.4.2</w:t>
      </w:r>
    </w:p>
    <w:p w14:paraId="64372848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kableExtra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1.3.4</w:t>
      </w:r>
    </w:p>
    <w:p w14:paraId="33112F5E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rid 4.2.2</w:t>
      </w:r>
    </w:p>
    <w:p w14:paraId="3553017D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ridExtra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2.3</w:t>
      </w:r>
    </w:p>
    <w:p w14:paraId="4C6CF82B" w14:textId="77777777" w:rsidR="001D50EA" w:rsidRDefault="001D50EA" w:rsidP="001D50EA">
      <w:pPr>
        <w:pStyle w:val="Listenabsatz"/>
        <w:numPr>
          <w:ilvl w:val="0"/>
          <w:numId w:val="4"/>
        </w:numPr>
        <w:rPr>
          <w:rFonts w:ascii="Arial" w:eastAsia="Times New Roman" w:hAnsi="Arial" w:cs="Arial"/>
          <w:i/>
          <w:iCs/>
          <w:sz w:val="24"/>
          <w:szCs w:val="24"/>
          <w14:ligatures w14:val="none"/>
        </w:rPr>
      </w:pPr>
      <w:proofErr w:type="spellStart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grepel</w:t>
      </w:r>
      <w:proofErr w:type="spellEnd"/>
      <w:r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0.9.4</w:t>
      </w:r>
    </w:p>
    <w:p w14:paraId="69E7B5FD" w14:textId="6C9A9C57" w:rsidR="00C66F59" w:rsidRPr="001D50EA" w:rsidRDefault="001D50EA" w:rsidP="001D50EA">
      <w:pPr>
        <w:pStyle w:val="Listenabsatz"/>
        <w:numPr>
          <w:ilvl w:val="0"/>
          <w:numId w:val="4"/>
        </w:numPr>
      </w:pPr>
      <w:proofErr w:type="spellStart"/>
      <w:r w:rsidRPr="001D50EA"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>ggpubr</w:t>
      </w:r>
      <w:proofErr w:type="spellEnd"/>
      <w:r w:rsidRPr="001D50EA">
        <w:rPr>
          <w:rFonts w:ascii="Arial" w:eastAsia="Times New Roman" w:hAnsi="Arial" w:cs="Arial"/>
          <w:i/>
          <w:iCs/>
          <w:sz w:val="24"/>
          <w:szCs w:val="24"/>
          <w14:ligatures w14:val="none"/>
        </w:rPr>
        <w:t xml:space="preserve"> 0.6.</w:t>
      </w:r>
    </w:p>
    <w:sectPr w:rsidR="00C66F59" w:rsidRPr="001D50EA" w:rsidSect="001D50E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87AD7"/>
    <w:multiLevelType w:val="multilevel"/>
    <w:tmpl w:val="A34C49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D1F47"/>
    <w:multiLevelType w:val="multilevel"/>
    <w:tmpl w:val="315618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E169B"/>
    <w:multiLevelType w:val="multilevel"/>
    <w:tmpl w:val="D824820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539D3"/>
    <w:multiLevelType w:val="multilevel"/>
    <w:tmpl w:val="35D6ACE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330438">
    <w:abstractNumId w:val="3"/>
  </w:num>
  <w:num w:numId="2" w16cid:durableId="1703020915">
    <w:abstractNumId w:val="1"/>
  </w:num>
  <w:num w:numId="3" w16cid:durableId="2024820092">
    <w:abstractNumId w:val="0"/>
  </w:num>
  <w:num w:numId="4" w16cid:durableId="1599869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90"/>
    <w:rsid w:val="00025290"/>
    <w:rsid w:val="00087731"/>
    <w:rsid w:val="000920B2"/>
    <w:rsid w:val="001A2393"/>
    <w:rsid w:val="001D50EA"/>
    <w:rsid w:val="003831B9"/>
    <w:rsid w:val="003A1F93"/>
    <w:rsid w:val="00451819"/>
    <w:rsid w:val="0045590E"/>
    <w:rsid w:val="005A0E16"/>
    <w:rsid w:val="006C7108"/>
    <w:rsid w:val="00810D30"/>
    <w:rsid w:val="0083687D"/>
    <w:rsid w:val="00951F95"/>
    <w:rsid w:val="00B7203A"/>
    <w:rsid w:val="00C66F59"/>
    <w:rsid w:val="00DF4203"/>
    <w:rsid w:val="00E149EE"/>
    <w:rsid w:val="00EC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D1E1"/>
  <w15:chartTrackingRefBased/>
  <w15:docId w15:val="{49C94829-FBBF-46DA-A4C6-5F17B7A5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 2"/>
    <w:qFormat/>
    <w:rsid w:val="00025290"/>
    <w:pPr>
      <w:spacing w:line="259" w:lineRule="auto"/>
    </w:pPr>
    <w:rPr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5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819"/>
    <w:rPr>
      <w:rFonts w:asciiTheme="majorHAnsi" w:eastAsiaTheme="majorEastAsia" w:hAnsiTheme="majorHAnsi" w:cstheme="majorBidi"/>
      <w:b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5290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290"/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290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290"/>
    <w:rPr>
      <w:rFonts w:eastAsiaTheme="majorEastAsia" w:cstheme="majorBidi"/>
      <w:b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290"/>
    <w:rPr>
      <w:rFonts w:eastAsiaTheme="majorEastAsia" w:cstheme="majorBidi"/>
      <w:b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290"/>
    <w:rPr>
      <w:rFonts w:eastAsiaTheme="majorEastAsia" w:cstheme="majorBidi"/>
      <w:b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290"/>
    <w:rPr>
      <w:rFonts w:eastAsiaTheme="majorEastAsia" w:cstheme="majorBidi"/>
      <w:b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290"/>
    <w:rPr>
      <w:rFonts w:eastAsiaTheme="majorEastAsia" w:cstheme="majorBidi"/>
      <w:b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5290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290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5290"/>
    <w:rPr>
      <w:b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2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52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290"/>
    <w:rPr>
      <w:b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290"/>
    <w:rPr>
      <w:b/>
      <w:bCs/>
      <w:smallCaps/>
      <w:color w:val="0F4761" w:themeColor="accent1" w:themeShade="BF"/>
      <w:spacing w:val="5"/>
    </w:rPr>
  </w:style>
  <w:style w:type="character" w:customStyle="1" w:styleId="math">
    <w:name w:val="math"/>
    <w:basedOn w:val="Absatz-Standardschriftart"/>
    <w:rsid w:val="00025290"/>
  </w:style>
  <w:style w:type="paragraph" w:styleId="Beschriftung">
    <w:name w:val="caption"/>
    <w:basedOn w:val="Standard"/>
    <w:next w:val="Standard"/>
    <w:uiPriority w:val="35"/>
    <w:unhideWhenUsed/>
    <w:qFormat/>
    <w:rsid w:val="000252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C7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C66F59"/>
    <w:pPr>
      <w:tabs>
        <w:tab w:val="left" w:pos="264"/>
      </w:tabs>
      <w:spacing w:after="240" w:line="240" w:lineRule="auto"/>
      <w:ind w:left="264" w:hanging="264"/>
    </w:pPr>
  </w:style>
  <w:style w:type="table" w:styleId="TabellemithellemGitternetz">
    <w:name w:val="Grid Table Light"/>
    <w:basedOn w:val="NormaleTabelle"/>
    <w:uiPriority w:val="40"/>
    <w:rsid w:val="0045590E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lastModifiedBy>Stefan Buchka</cp:lastModifiedBy>
  <cp:revision>3</cp:revision>
  <dcterms:created xsi:type="dcterms:W3CDTF">2025-10-28T11:12:00Z</dcterms:created>
  <dcterms:modified xsi:type="dcterms:W3CDTF">2025-10-2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